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22084" w:type="dxa"/>
        <w:tblLook w:val="04A0" w:firstRow="1" w:lastRow="0" w:firstColumn="1" w:lastColumn="0" w:noHBand="0" w:noVBand="1"/>
      </w:tblPr>
      <w:tblGrid>
        <w:gridCol w:w="1291"/>
        <w:gridCol w:w="4536"/>
        <w:gridCol w:w="16257"/>
      </w:tblGrid>
      <w:tr w:rsidR="00D83896" w:rsidRPr="00FB4B8D" w:rsidTr="00C314C7">
        <w:trPr>
          <w:trHeight w:val="360"/>
        </w:trPr>
        <w:tc>
          <w:tcPr>
            <w:tcW w:w="1291" w:type="dxa"/>
            <w:noWrap/>
            <w:hideMark/>
          </w:tcPr>
          <w:p w:rsidR="00D83896" w:rsidRPr="00FB4B8D" w:rsidRDefault="00D83896" w:rsidP="00D8389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bookmarkStart w:id="0" w:name="_GoBack"/>
            <w:r w:rsidRPr="00FB4B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#rsNumber</w:t>
            </w:r>
          </w:p>
        </w:tc>
        <w:tc>
          <w:tcPr>
            <w:tcW w:w="4536" w:type="dxa"/>
            <w:noWrap/>
            <w:hideMark/>
          </w:tcPr>
          <w:p w:rsidR="00D83896" w:rsidRPr="00FB4B8D" w:rsidRDefault="00D83896" w:rsidP="00D8389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FB4B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Sequence Name</w:t>
            </w:r>
          </w:p>
        </w:tc>
        <w:tc>
          <w:tcPr>
            <w:tcW w:w="16257" w:type="dxa"/>
            <w:noWrap/>
            <w:hideMark/>
          </w:tcPr>
          <w:p w:rsidR="00D83896" w:rsidRPr="00FB4B8D" w:rsidRDefault="00D83896" w:rsidP="00D8389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FB4B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Sequence</w:t>
            </w:r>
          </w:p>
        </w:tc>
      </w:tr>
      <w:bookmarkEnd w:id="0"/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799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5.9_TARGET_29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GCTTTCACTAGTTTTTACTACTCATGCTCGATGCGATCGAAGCTTCGGCCGATGCCAAATGTATAAATTTAATGCAACTGAATT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641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6.11_TARGET_35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TTCTCTCACAAAAATGATGAGGCCTGCTCGATGCGATCGAAGCTTCGGCCGATGCCAAATCATGTAGTGTGAGTTTCCATACAGC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735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8.9_TARGET_2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GCTTGAAAACAAACATTTTAATCCTGCTCGATGCGATCGAAGCTTCGGCCGATGCCAAATCATGATTTGTCAAATTAGTTTTAG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5231917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9.11_TARGET_6|NlaIII/DdeI|+|7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GCCTCTAATAAATATTCCTGAAGTTGCTCGATGCGATCGAAGCTTCGGCCGATGCCAAATGTAAAAGAAGTTATATTTCAAGGTC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958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6.11_TARGET_23|NlaIII/DdeI|+|6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GGAGCCTCGAGAGCAGCTCTGCTCGATGCGATCGAAGCTTCGGCCGATGCCAAATCATGGAGGACCCGGTATGAG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746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9.9_TARGET_10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GGACTTCCAGGTCAAGTTCTGATGCTCGATGCGATCGAAGCTTCGGCCGATGCCAAATCATGAAAGAATCAGTATTAACAAA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4292729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1.10_TARGET_16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CTTCTTTCTTCCTGTGGAGCCTTTGCTCGATGCGATCGAAGCTTCGGCCGATGCCAAATGAGTAGAATGTAGTGTGAGAACAA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850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9.11_TARGET_26|NlaIII/DdeI|+|1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CACGCAGGTTGGGCATCTCATGCTCGATGCGATCGAAGCTTCGGCCGATGCCAAATCATGCTTTTAAAGTAAAGAAAGAA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503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5.9_TARGET_2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GGGATGTTGAGAGGTAAATTCTGATGCTCGATGCGATCGAAGCTTCGGCCGATGCCAAATGATGCCACTTTGCTCTGGGATT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10861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5.9_TARGET_21|NlaIII/DdeI|+|1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GGAACTATTTGGTGACTGTTCTGATGCTCGATGCGATCGAAGCTTCGGCCGATGCCAAATCATGAGGCCGCAATAATGTGAATC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343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4.11_TARGET_2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CCTCCTATGCAAAGAACTTTCTGATGCTCGATGCGATCGAAGCTTCGGCCGATGCCAAATCATGTAAGTGTATAAATGAAATTG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435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20.10_TARGET_4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GGAGGACTTGGCAGCACAGTGCTCGATGCGATCGAAGCTTCGGCCGATGCCAAATGAGGAAAGTTTTGCTTTTTGTGGC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028445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0.10_TARGET_4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CTCCAGTGATCCTGAAAGTCCTGCTCGATGCGATCGAAGCTTCGGCCGATGCCAAATCATGTGATGCATTCTTTTATTTCC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063649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0.10_TARGET_1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TCAATACGCAACTCTTCCAATTATTGCTCGATGCGATCGAAGCTTCGGCCGATGCCAAATGCTGACGGGTGGTCTCTTTAG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439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1.10_TARGET_24|NlaIII/DdeI|+|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CTCTCCACTTCTTCCCAGAGACTTATGCTCGATGCGATCGAAGCTTCGGCCGATGCCAAATGGACAGGAAAATACTGTCATTCTC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547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1.10_TARGET_4|NlaIII/DdeI|+|1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TATGTTAATTCAGTTTAAGTCTAATGCTCGATGCGATCGAAGCTTCGGCCGATGCCAAATCATGAAATTTAAAACATCATTACT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428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8.9_TARGET_1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CTGGACAAATACTTGATTGTGCCTGCTCGATGCGATCGAAGCTTCGGCCGATGCCAAATGAAGACAAAAGACTTGAGGTCAAA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11048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7.13_TARGET_25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ACAGACCATATGCAAGTATCTTTGTGCTCGATGCGATCGAAGCTTCGGCCGATGCCAAATGAATGTCAGAGATACTTATATGTC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AMELY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24.9_TARGET_1|NlaIII/DdeI|+|3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AAACCAAATCTTCAGCTATTCTCAACGAAATCCGCGTCGAAGCTTAAACCGCACCGTTGGGTTAAACTAAAAGTTAAACAAACT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AMELX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23.10_TARGET_1|NlaIII/DdeI|+|6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AGGGACTGTTATAGCAGAAATTCAACGAAATCCGCGTCGAAGCTTAAACCGCACCGTTGGGCCAACAAAATGTCAAGAAATACC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8065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7.13_TARGET_31|NlaIII/DdeI|+|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CACACAGCTTGGCCACTCAACGAAATCCGCGTCGAAGCTTAAACCGCACCGTTGGGGCCTGGCACTGGCAGAACC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8150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4.8_TARGET_14|NlaIII/DdeI|+|2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CCATAAATGAGGAGGGTTGCTTAACGAAATCCGCGTCGAAGCTTAAACCGCACCGTTGGCATGCTTTCACTTTTGCCTGTGT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067148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7.13_TARGET_10|NlaIII/DdeI|+|6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AGCTGCCTGGGAGCCCTGAACGAAATCCGCGTCGAAGCTTAAACCGCACCGTTGGGGTAGCTGTCTTGTTATCATACGT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5191813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1.10_TARGET_22|NlaIII/DdeI|+|2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CGTCTCTCAACCATTTTCTTCTGAACGAAATCCGCGTCGAAGCTTAAACCGCACCGTTGGCATGTCAATCATTCTCATTACCTC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067363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3.11_TARGET_3|NlaIII/DdeI|+|2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CACATCCAACCTACGACAGGTGACGAAATCCGCGTCGAAGCTTAAACCGCACCGTTGGGAGTAGTGAAATAAACTATTAGAGC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893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8.9_TARGET_11|NlaIII/DdeI|+|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AGGCAAAACAGTATAGAGATCTGAACGAAATCCGCGTCGAAGCTTAAACCGCACCGTTGGGGTAATTTAATATTATTCAGAACA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10869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5.9_TARGET_9|NlaIII/DdeI|+|9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TTCTGGACAGATATCATAGCCTAAACGAAATCCGCGTCGAAGCTTAAACCGCACCGTTGGCATGTGACAGTGGCCAGTTTCA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067209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6.9_TARGET_11|NlaIII/DdeI|+|7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GCCTCGGGAAGCAGGCTCAACGAAATCCGCGTCGAAGCTTAAACCGCACCGTTGGCATGGAGATGCCCCAGGCC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067172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7.13_TARGET_22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TTTCTGAAAGTTACAGGTTCCTCAACGAAATCCGCGTCGAAGCTTAAACCGCACCGTTGGGGTGACGATGGGGGAAAAACTTA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067180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3.11_TARGET_10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GTCATCTGTCTTTATGAAAGACAGACGAAATCCGCGTCGAAGCTTAAACCGCACCGTTGGCATGATGCCTTCAGACTTCACATC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807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3.10_TARGET_7|NlaIII/DdeI|+|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CCACTCTTCCCAGAATGCTGAACGAAATCCGCGTCGAAGCTTAAACCGCACCGTTGGGAGTATATTTGAATATGTTGAAGA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808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3.11_TARGET_17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AGGAGGAGATTTCCTGTCTTCTCAACGAAATCCGCGTCGAAGCTTAAACCGCACCGTTGGCATGTTTGGATTCACCTGTAAATT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lastRenderedPageBreak/>
              <w:t>rs2067237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2.11_TARGET_3|NlaIII/DdeI|+|2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ACGCTTGGTCACTATACCCTCAACGAAATCCGCGTCGAAGCTTAAACCGCACCGTTGGCATGTAAAGGAGGGTGGCTGC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892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1.10_TARGET_26|NlaIII/DdeI|+|2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CCCCTTGCTCTTCACAAAACTCAACGAAATCCGCGTCGAAGCTTAAACCGCACCGTTGGCATGGCATTTAAATGCTCCACCA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656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5.9_TARGET_12|NlaIII/DdeI|+|2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CTCCTCCTTCGAGACACAACTCAACGAAATCCGCGTCGAAGCTTAAACCGCACCGTTGGCATGCTAATATCCTTCTAGAGTTC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067140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5.9_TARGET_53|NlaIII/DdeI|+|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GACATTTGGTGGGTAGTGATTGGACGAAATCCGCGTCGAAGCTTAAACCGCACCGTTGGGTCTGTGTAAAGTTATGTGTTTTA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0649202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20.10_TARGET_5|NlaIII/DdeI|+|7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TTATCTCCATTATGGCCCAGGTGTGATGCGACGACGCAAAGCTTTCGGCGACGGTTTCACATGGAGCCAACATCCTGGC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5585785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8.10_TARGET_27|NlaIII/DdeI|+|7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GTGGGTATAACAGTAGTGGAATTTTGATGCGACGACGCAAAGCTTTCGGCGACGGTTTCACATGCTTGAAGCTATATTGTTTCA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458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7.13_TARGET_30|NlaIII/DdeI|+|10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GTAGGTTTTTGGGGGAAGATTAACTGATGCGACGACGCAAAGCTTTCGGCGACGGTTTCAGAAGTTATAGGGCAAATATGTATAC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0666410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8.10_TARGET_12|NlaIII/DdeI|+|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CCAACATCTGGGCCCTCTCACTGATGCGACGACGCAAAGCTTTCGGCGACGGTTTCAGATAAAATTTACTTCATCAATTTG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160879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4.11_TARGET_3|NlaIII/DdeI|+|2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CCTAATGCACATAAGTTACTCTTATGATGCGACGACGCAAAGCTTTCGGCGACGGTTTCACATGTTATGCCAATAAGATAAGTTC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739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7.10_TARGET_1|NlaIII/DdeI|+|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TCTCAAGTACAAATACTTATCTGATGATGCGACGACGCAAAGCTTTCGGCGACGGTTTCACATGTATGAGGCACGTCCTG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4186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1.9_TARGET_5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TTTTATATGTATGTTTGTGCTTTATGATGCGACGACGCAAAGCTTTCGGCGACGGTTTCAGATTGTTATTTTAAAATGTGAAAG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055306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1.10_TARGET_1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TATACTTGTGGAAAAATAAAATTATGATGCGACGACGCAAAGCTTTCGGCGACGGTTTCAGAATAAATCTAATGAAAGATATGCA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5886924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8.10_TARGET_8|NlaIII/DdeI|+|2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CCTATGTATCCGTATTTTTTCTAATGATGCGACGACGCAAAGCTTTCGGCGACGGTTTCAGGCTAAACTTTCAGTCTAAATCCT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030616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5.9_TARGET_4|NlaIII/DdeI|+|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TCCAGCGCCAGGAATGTGATGATGCGACGACGCAAAGCTTTCGGCGACGGTTTCAGTGCCTTCTCTAGATTTGGGCT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071970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7.13_TARGET_7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CAATATACAAGCTGCCCTTCCCATGATGCGACGACGCAAAGCTTTCGGCGACGGTTTCACATGTAGGCTTTGAAGATGTATTCC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806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2.11_TARGET_5|NlaIII/DdeI|+|4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GTAACAAGATATACAAGCACAATTTGATGCGACGACGCAAAGCTTTCGGCGACGGTTTCACATGCAACTCTGACACGACAGA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067197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5.9_TARGET_10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TAAGTACTTGGGATTAGGGCTTCAGTGATGCGACGACGCAAAGCTTTCGGCGACGGTTTCAGGATGTTTGGACTTTCTGTCTAGT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1610907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7.13_TARGET_24|NlaIII/DdeI|+|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GTAAATATACTGAAAAGGGAAAGTTGATGCGACGACGCAAAGCTTTCGGCGACGGTTTCAGTTTCATTTGTGATTTCTAATATT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5160773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21.8_TARGET_8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TTTCATAGGTCGATTGTTTCTGTCTGATGCGACGACGCAAAGCTTTCGGCGACGGTTTCACATGTGTTTATAATGAGGCACAAA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035969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20.10_TARGET_11|NlaIII/DdeI|+|5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GGGCCTGGGAAGTTGGATTCTAATGATGCGACGACGCAAAGCTTTCGGCGACGGTTTCAGGGGGATAAGCAACTGTGTCT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3059094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14.8_TARGET_2|NlaIII/DdeI|+|2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TGGCAGAAGAGAAGCAGTTAAACATGATGCGACGACGCAAAGCTTTCGGCGACGGTTTCACATGCTCACTATGTATTCACAGCAG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946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1.10_TARGET_17|NlaIII/DdeI|+|1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GAGAATCTAGAATAATGGGTAGTGTGATGCGACGACGCAAAGCTTTCGGCGACGGTTTCAGCACATCTTTGATGCTTGATGAAGTAAA</w:t>
            </w:r>
          </w:p>
        </w:tc>
      </w:tr>
      <w:tr w:rsidR="00D83896" w:rsidRPr="00A07ECE" w:rsidTr="00C314C7">
        <w:trPr>
          <w:trHeight w:val="255"/>
        </w:trPr>
        <w:tc>
          <w:tcPr>
            <w:tcW w:w="1291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rs2307857</w:t>
            </w:r>
          </w:p>
        </w:tc>
        <w:tc>
          <w:tcPr>
            <w:tcW w:w="4536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PROBE|NC_000005.9_TARGET_14|NlaIII/DdeI|+|3</w:t>
            </w:r>
          </w:p>
        </w:tc>
        <w:tc>
          <w:tcPr>
            <w:tcW w:w="16257" w:type="dxa"/>
            <w:noWrap/>
            <w:hideMark/>
          </w:tcPr>
          <w:p w:rsidR="00D83896" w:rsidRPr="00A07ECE" w:rsidRDefault="00D83896" w:rsidP="00D83896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A07EC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TTTATACTCAAGATAAAGAACAAGAGGCTGATGCGACGACGCAAAGCTTTCGGCGACGGTTTCACATGAGCTGGGGTCTTATTTTGCTAAA</w:t>
            </w:r>
          </w:p>
        </w:tc>
      </w:tr>
    </w:tbl>
    <w:p w:rsidR="00D83896" w:rsidRPr="00A07ECE" w:rsidRDefault="00D83896">
      <w:pPr>
        <w:rPr>
          <w:rFonts w:ascii="Times New Roman" w:hAnsi="Times New Roman" w:cs="Times New Roman"/>
          <w:b/>
          <w:sz w:val="24"/>
          <w:szCs w:val="24"/>
        </w:rPr>
      </w:pPr>
    </w:p>
    <w:p w:rsidR="001C6990" w:rsidRPr="00A07ECE" w:rsidRDefault="001C6990">
      <w:pPr>
        <w:rPr>
          <w:rFonts w:ascii="Times New Roman" w:hAnsi="Times New Roman" w:cs="Times New Roman"/>
          <w:b/>
          <w:sz w:val="24"/>
          <w:szCs w:val="24"/>
        </w:rPr>
      </w:pPr>
    </w:p>
    <w:sectPr w:rsidR="001C6990" w:rsidRPr="00A07ECE" w:rsidSect="00D838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990"/>
    <w:rsid w:val="001C6990"/>
    <w:rsid w:val="007C0C83"/>
    <w:rsid w:val="00A07ECE"/>
    <w:rsid w:val="00A80DE0"/>
    <w:rsid w:val="00C314C7"/>
    <w:rsid w:val="00D83896"/>
    <w:rsid w:val="00F20F64"/>
    <w:rsid w:val="00FB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9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838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9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838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278</Words>
  <Characters>6779</Characters>
  <Application>Microsoft Office Word</Application>
  <DocSecurity>0</DocSecurity>
  <Lines>56</Lines>
  <Paragraphs>16</Paragraphs>
  <ScaleCrop>false</ScaleCrop>
  <Company>Microsoft</Company>
  <LinksUpToDate>false</LinksUpToDate>
  <CharactersWithSpaces>8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Mathot</dc:creator>
  <cp:lastModifiedBy>Lucy Mathot</cp:lastModifiedBy>
  <cp:revision>7</cp:revision>
  <dcterms:created xsi:type="dcterms:W3CDTF">2011-11-23T10:02:00Z</dcterms:created>
  <dcterms:modified xsi:type="dcterms:W3CDTF">2012-11-26T09:14:00Z</dcterms:modified>
</cp:coreProperties>
</file>